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1F56" w:rsidRPr="003B3BE5" w:rsidRDefault="00A21F56" w:rsidP="00A21F56">
      <w:pPr>
        <w:jc w:val="center"/>
        <w:rPr>
          <w:rFonts w:ascii="Times New Roman" w:hAnsi="Times New Roman"/>
          <w:sz w:val="24"/>
        </w:rPr>
      </w:pPr>
      <w:r w:rsidRPr="003B3BE5">
        <w:rPr>
          <w:rFonts w:ascii="Times New Roman" w:eastAsia="DengXian" w:hAnsi="Times New Roman"/>
          <w:sz w:val="24"/>
        </w:rPr>
        <w:t>Table 1 Heat map of expression quantity correlation between samples</w:t>
      </w:r>
    </w:p>
    <w:tbl>
      <w:tblPr>
        <w:tblW w:w="10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3"/>
        <w:gridCol w:w="950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3B3BE5" w:rsidRPr="003B3BE5" w:rsidTr="003B3BE5">
        <w:trPr>
          <w:cantSplit/>
          <w:trHeight w:val="219"/>
          <w:jc w:val="center"/>
        </w:trPr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spacing w:line="400" w:lineRule="exact"/>
              <w:jc w:val="center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widowControl/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1F56" w:rsidRPr="003B3BE5" w:rsidRDefault="00A21F56" w:rsidP="00A21F56">
            <w:pPr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5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widowControl/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1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0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4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0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93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6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8</w:t>
            </w:r>
          </w:p>
        </w:tc>
      </w:tr>
      <w:tr w:rsidR="00A21F56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2</w:t>
            </w:r>
          </w:p>
        </w:tc>
      </w:tr>
      <w:tr w:rsidR="00A21F56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C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6</w:t>
            </w:r>
          </w:p>
        </w:tc>
      </w:tr>
      <w:tr w:rsidR="00A21F56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24</w:t>
            </w:r>
          </w:p>
        </w:tc>
      </w:tr>
      <w:tr w:rsidR="00A21F56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93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1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78</w:t>
            </w:r>
          </w:p>
        </w:tc>
      </w:tr>
      <w:tr w:rsidR="003B3BE5" w:rsidRPr="003B3BE5" w:rsidTr="003B3BE5">
        <w:trPr>
          <w:cantSplit/>
          <w:trHeight w:val="381"/>
          <w:jc w:val="center"/>
        </w:trPr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lef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HS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6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7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8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0.99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A21F56" w:rsidRPr="003B3BE5" w:rsidRDefault="00A21F56" w:rsidP="00A21F56">
            <w:pPr>
              <w:jc w:val="right"/>
              <w:rPr>
                <w:rFonts w:ascii="Times New Roman" w:eastAsia="DengXian" w:hAnsi="Times New Roman"/>
                <w:color w:val="000000"/>
                <w:sz w:val="24"/>
              </w:rPr>
            </w:pPr>
            <w:r w:rsidRPr="003B3BE5">
              <w:rPr>
                <w:rFonts w:ascii="Times New Roman" w:eastAsia="DengXian" w:hAnsi="Times New Roman"/>
                <w:color w:val="000000"/>
                <w:sz w:val="24"/>
              </w:rPr>
              <w:t>1</w:t>
            </w:r>
          </w:p>
        </w:tc>
      </w:tr>
    </w:tbl>
    <w:p w:rsidR="00F92FEF" w:rsidRPr="003B3BE5" w:rsidRDefault="003B3BE5" w:rsidP="00EF546B">
      <w:pPr>
        <w:rPr>
          <w:rFonts w:ascii="Times New Roman" w:hAnsi="Times New Roman"/>
          <w:sz w:val="24"/>
        </w:rPr>
      </w:pPr>
      <w:r w:rsidRPr="003B3BE5">
        <w:rPr>
          <w:rFonts w:ascii="Times New Roman" w:hAnsi="Times New Roman"/>
          <w:sz w:val="24"/>
        </w:rPr>
        <w:t xml:space="preserve">Table.1 </w:t>
      </w:r>
      <w:r w:rsidRPr="003B3BE5">
        <w:rPr>
          <w:rFonts w:ascii="Times New Roman" w:hAnsi="Times New Roman"/>
          <w:sz w:val="24"/>
        </w:rPr>
        <w:t>Pearson's correlation coefficient R was used as an evaluation index of biological repetitive correlati</w:t>
      </w:r>
      <w:r w:rsidRPr="00EA5E56">
        <w:rPr>
          <w:rFonts w:ascii="Times New Roman" w:hAnsi="Times New Roman"/>
          <w:sz w:val="24"/>
        </w:rPr>
        <w:t>on</w:t>
      </w:r>
      <w:r w:rsidRPr="00EA5E56">
        <w:rPr>
          <w:rFonts w:ascii="Times New Roman" w:hAnsi="Times New Roman"/>
          <w:sz w:val="24"/>
        </w:rPr>
        <w:t>.</w:t>
      </w:r>
      <w:r w:rsidR="00EA5E56" w:rsidRPr="00EA5E56">
        <w:rPr>
          <w:rFonts w:ascii="Times New Roman" w:hAnsi="Times New Roman"/>
          <w:sz w:val="24"/>
        </w:rPr>
        <w:t xml:space="preserve"> </w:t>
      </w:r>
      <w:r w:rsidR="00EA5E56" w:rsidRPr="00EA5E56">
        <w:rPr>
          <w:rFonts w:ascii="Times New Roman" w:hAnsi="Times New Roman"/>
          <w:sz w:val="24"/>
        </w:rPr>
        <w:t>Values are expressed as means ± SD.*</w:t>
      </w:r>
      <w:r w:rsidR="00EA5E56" w:rsidRPr="00EA5E56">
        <w:rPr>
          <w:rFonts w:ascii="Times New Roman" w:hAnsi="Times New Roman"/>
          <w:i/>
          <w:iCs/>
          <w:sz w:val="24"/>
        </w:rPr>
        <w:t xml:space="preserve"> p</w:t>
      </w:r>
      <w:r w:rsidR="00EA5E56" w:rsidRPr="00EA5E56">
        <w:rPr>
          <w:rFonts w:ascii="Times New Roman" w:hAnsi="Times New Roman"/>
          <w:sz w:val="24"/>
        </w:rPr>
        <w:t xml:space="preserve"> &lt; 0.05</w:t>
      </w:r>
      <w:r w:rsidR="00EA5E56" w:rsidRPr="00EA5E56">
        <w:rPr>
          <w:rFonts w:ascii="Times New Roman" w:hAnsi="Times New Roman"/>
          <w:sz w:val="24"/>
        </w:rPr>
        <w:t>，</w:t>
      </w:r>
      <w:r w:rsidR="00EA5E56" w:rsidRPr="00EA5E56">
        <w:rPr>
          <w:rFonts w:ascii="Times New Roman" w:hAnsi="Times New Roman"/>
          <w:sz w:val="24"/>
        </w:rPr>
        <w:t xml:space="preserve">* * </w:t>
      </w:r>
      <w:r w:rsidR="00EA5E56" w:rsidRPr="00EA5E56">
        <w:rPr>
          <w:rFonts w:ascii="Times New Roman" w:hAnsi="Times New Roman"/>
          <w:i/>
          <w:iCs/>
          <w:sz w:val="24"/>
        </w:rPr>
        <w:t>p</w:t>
      </w:r>
      <w:r w:rsidR="00EA5E56" w:rsidRPr="00EA5E56">
        <w:rPr>
          <w:rFonts w:ascii="Times New Roman" w:hAnsi="Times New Roman"/>
          <w:sz w:val="24"/>
        </w:rPr>
        <w:t xml:space="preserve"> &lt; 0.01</w:t>
      </w:r>
      <w:r w:rsidR="00EA5E56" w:rsidRPr="00EA5E56">
        <w:rPr>
          <w:rFonts w:ascii="Times New Roman" w:hAnsi="Times New Roman"/>
          <w:sz w:val="24"/>
        </w:rPr>
        <w:t>，</w:t>
      </w:r>
      <w:r w:rsidR="00EA5E56" w:rsidRPr="00EA5E56">
        <w:rPr>
          <w:rFonts w:ascii="Times New Roman" w:hAnsi="Times New Roman"/>
          <w:sz w:val="24"/>
        </w:rPr>
        <w:t xml:space="preserve">* * * </w:t>
      </w:r>
      <w:r w:rsidR="00EA5E56" w:rsidRPr="00EA5E56">
        <w:rPr>
          <w:rFonts w:ascii="Times New Roman" w:hAnsi="Times New Roman"/>
          <w:i/>
          <w:iCs/>
          <w:sz w:val="24"/>
        </w:rPr>
        <w:t xml:space="preserve">p </w:t>
      </w:r>
      <w:r w:rsidR="00EA5E56" w:rsidRPr="00EA5E56">
        <w:rPr>
          <w:rFonts w:ascii="Times New Roman" w:hAnsi="Times New Roman"/>
          <w:sz w:val="24"/>
        </w:rPr>
        <w:t>&lt; 0.001.</w:t>
      </w:r>
    </w:p>
    <w:sectPr w:rsidR="00F92FEF" w:rsidRPr="003B3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56"/>
    <w:rsid w:val="000130A8"/>
    <w:rsid w:val="00014A77"/>
    <w:rsid w:val="000276F7"/>
    <w:rsid w:val="00051E9B"/>
    <w:rsid w:val="0006471F"/>
    <w:rsid w:val="000B7F2A"/>
    <w:rsid w:val="000D67D4"/>
    <w:rsid w:val="000E0C00"/>
    <w:rsid w:val="000E258F"/>
    <w:rsid w:val="00104AB4"/>
    <w:rsid w:val="00115F6E"/>
    <w:rsid w:val="00146ACA"/>
    <w:rsid w:val="00152B1E"/>
    <w:rsid w:val="001667F5"/>
    <w:rsid w:val="00196A61"/>
    <w:rsid w:val="001E6E95"/>
    <w:rsid w:val="00214AEB"/>
    <w:rsid w:val="00261AB7"/>
    <w:rsid w:val="002E2A58"/>
    <w:rsid w:val="002F5FFA"/>
    <w:rsid w:val="0030279F"/>
    <w:rsid w:val="003142F9"/>
    <w:rsid w:val="00367414"/>
    <w:rsid w:val="0038421C"/>
    <w:rsid w:val="00387DA3"/>
    <w:rsid w:val="003B3BE5"/>
    <w:rsid w:val="003E1696"/>
    <w:rsid w:val="00405F48"/>
    <w:rsid w:val="004556D3"/>
    <w:rsid w:val="00483112"/>
    <w:rsid w:val="004C0CAC"/>
    <w:rsid w:val="0053224E"/>
    <w:rsid w:val="00553A6D"/>
    <w:rsid w:val="005D6C5D"/>
    <w:rsid w:val="005E54C5"/>
    <w:rsid w:val="00635963"/>
    <w:rsid w:val="006B5AE0"/>
    <w:rsid w:val="006D6442"/>
    <w:rsid w:val="0071478C"/>
    <w:rsid w:val="00720138"/>
    <w:rsid w:val="00752009"/>
    <w:rsid w:val="007D4C7C"/>
    <w:rsid w:val="007E44F5"/>
    <w:rsid w:val="00810150"/>
    <w:rsid w:val="00810C71"/>
    <w:rsid w:val="008433A1"/>
    <w:rsid w:val="008C1875"/>
    <w:rsid w:val="008C5202"/>
    <w:rsid w:val="008C55D9"/>
    <w:rsid w:val="008F4322"/>
    <w:rsid w:val="00902313"/>
    <w:rsid w:val="0090504B"/>
    <w:rsid w:val="009457DD"/>
    <w:rsid w:val="00956BB0"/>
    <w:rsid w:val="00987AF9"/>
    <w:rsid w:val="00A02C5F"/>
    <w:rsid w:val="00A21F56"/>
    <w:rsid w:val="00A46363"/>
    <w:rsid w:val="00A51616"/>
    <w:rsid w:val="00A54FF4"/>
    <w:rsid w:val="00A80F78"/>
    <w:rsid w:val="00A867CF"/>
    <w:rsid w:val="00AD073D"/>
    <w:rsid w:val="00AD69B3"/>
    <w:rsid w:val="00B52B9E"/>
    <w:rsid w:val="00B55DB3"/>
    <w:rsid w:val="00BB62A1"/>
    <w:rsid w:val="00BF05F9"/>
    <w:rsid w:val="00C075A9"/>
    <w:rsid w:val="00C20368"/>
    <w:rsid w:val="00C809BE"/>
    <w:rsid w:val="00CD4898"/>
    <w:rsid w:val="00CE2A33"/>
    <w:rsid w:val="00D2118D"/>
    <w:rsid w:val="00D2291C"/>
    <w:rsid w:val="00D34F36"/>
    <w:rsid w:val="00D662FD"/>
    <w:rsid w:val="00D75A81"/>
    <w:rsid w:val="00D81062"/>
    <w:rsid w:val="00D87AAF"/>
    <w:rsid w:val="00D97F36"/>
    <w:rsid w:val="00DD72B9"/>
    <w:rsid w:val="00E47DEC"/>
    <w:rsid w:val="00E62ED3"/>
    <w:rsid w:val="00EA3904"/>
    <w:rsid w:val="00EA5E56"/>
    <w:rsid w:val="00EF546B"/>
    <w:rsid w:val="00F40610"/>
    <w:rsid w:val="00F40E1E"/>
    <w:rsid w:val="00F71821"/>
    <w:rsid w:val="00F878BB"/>
    <w:rsid w:val="00F92FEF"/>
    <w:rsid w:val="00FC1A69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4551"/>
  <w15:chartTrackingRefBased/>
  <w15:docId w15:val="{99B667F4-53D8-B94B-8CB4-40012AA0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F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A21F56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an Pan</dc:creator>
  <cp:keywords/>
  <dc:description/>
  <cp:lastModifiedBy>wen lan Pan</cp:lastModifiedBy>
  <cp:revision>4</cp:revision>
  <dcterms:created xsi:type="dcterms:W3CDTF">2023-09-04T06:55:00Z</dcterms:created>
  <dcterms:modified xsi:type="dcterms:W3CDTF">2023-09-04T07:16:00Z</dcterms:modified>
</cp:coreProperties>
</file>